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8BB1C" w14:textId="471C72D9" w:rsidR="0070567C" w:rsidRDefault="00032339" w:rsidP="00032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 w:bidi="ar-SA"/>
        </w:rPr>
      </w:pPr>
      <w:r w:rsidRPr="00032339">
        <w:rPr>
          <w:rFonts w:ascii="Times New Roman" w:hAnsi="Times New Roman" w:cs="Times New Roman"/>
          <w:sz w:val="24"/>
          <w:szCs w:val="24"/>
          <w:lang w:val="en-US" w:bidi="ar-SA"/>
        </w:rPr>
        <w:t>Table S1. Values of Association Index (AI)</w:t>
      </w:r>
      <w:r w:rsidR="001E31D0">
        <w:rPr>
          <w:rFonts w:ascii="Times New Roman" w:hAnsi="Times New Roman" w:cs="Times New Roman"/>
          <w:sz w:val="24"/>
          <w:szCs w:val="24"/>
          <w:lang w:val="en-US" w:bidi="ar-SA"/>
        </w:rPr>
        <w:t>.</w:t>
      </w:r>
      <w:r w:rsidRPr="00032339">
        <w:rPr>
          <w:rFonts w:ascii="Times New Roman" w:hAnsi="Times New Roman" w:cs="Times New Roman"/>
          <w:sz w:val="24"/>
          <w:szCs w:val="24"/>
          <w:lang w:val="en-US" w:bidi="ar-SA"/>
        </w:rPr>
        <w:t xml:space="preserve"> Parsimony Score (PS) and Monophyletic Clade (MC) obtained using </w:t>
      </w:r>
      <w:proofErr w:type="spellStart"/>
      <w:r w:rsidRPr="00032339">
        <w:rPr>
          <w:rFonts w:ascii="Times New Roman" w:hAnsi="Times New Roman" w:cs="Times New Roman"/>
          <w:sz w:val="24"/>
          <w:szCs w:val="24"/>
          <w:lang w:val="en-US" w:bidi="ar-SA"/>
        </w:rPr>
        <w:t>BaTS</w:t>
      </w:r>
      <w:proofErr w:type="spellEnd"/>
      <w:r w:rsidRPr="00032339">
        <w:rPr>
          <w:rFonts w:ascii="Times New Roman" w:hAnsi="Times New Roman" w:cs="Times New Roman"/>
          <w:sz w:val="24"/>
          <w:szCs w:val="24"/>
          <w:lang w:val="en-US" w:bidi="ar-SA"/>
        </w:rPr>
        <w:t xml:space="preserve"> program from the analysis of all the Italian IHNV and VHSV</w:t>
      </w:r>
      <w:r w:rsidR="00141A83">
        <w:rPr>
          <w:rFonts w:ascii="Times New Roman" w:hAnsi="Times New Roman" w:cs="Times New Roman"/>
          <w:sz w:val="24"/>
          <w:szCs w:val="24"/>
          <w:lang w:val="en-US" w:bidi="ar-SA"/>
        </w:rPr>
        <w:t>.</w:t>
      </w:r>
    </w:p>
    <w:p w14:paraId="471EE6A1" w14:textId="77777777" w:rsidR="00141A83" w:rsidRDefault="00141A83" w:rsidP="000323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 w:bidi="ar-SA"/>
        </w:rPr>
      </w:pP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2410"/>
        <w:gridCol w:w="1559"/>
        <w:gridCol w:w="1276"/>
        <w:gridCol w:w="1275"/>
        <w:gridCol w:w="1558"/>
        <w:gridCol w:w="1728"/>
        <w:gridCol w:w="1728"/>
        <w:gridCol w:w="2010"/>
      </w:tblGrid>
      <w:tr w:rsidR="00032339" w:rsidRPr="00032339" w14:paraId="5559D6D5" w14:textId="77777777" w:rsidTr="001618FF">
        <w:trPr>
          <w:jc w:val="center"/>
        </w:trPr>
        <w:tc>
          <w:tcPr>
            <w:tcW w:w="959" w:type="dxa"/>
            <w:vAlign w:val="center"/>
          </w:tcPr>
          <w:p w14:paraId="078296F1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Data</w:t>
            </w:r>
            <w:r w:rsidR="007D1CAE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 xml:space="preserve"> </w:t>
            </w: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set</w:t>
            </w:r>
          </w:p>
        </w:tc>
        <w:tc>
          <w:tcPr>
            <w:tcW w:w="2410" w:type="dxa"/>
            <w:vAlign w:val="center"/>
          </w:tcPr>
          <w:p w14:paraId="37E556F8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Statistic</w:t>
            </w:r>
          </w:p>
          <w:p w14:paraId="74464381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</w:p>
        </w:tc>
        <w:tc>
          <w:tcPr>
            <w:tcW w:w="1559" w:type="dxa"/>
            <w:vAlign w:val="center"/>
          </w:tcPr>
          <w:p w14:paraId="46989CC8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observed</w:t>
            </w:r>
          </w:p>
          <w:p w14:paraId="67C3744E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mean</w:t>
            </w:r>
          </w:p>
        </w:tc>
        <w:tc>
          <w:tcPr>
            <w:tcW w:w="1276" w:type="dxa"/>
            <w:vAlign w:val="center"/>
          </w:tcPr>
          <w:p w14:paraId="5051B165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lower 95%</w:t>
            </w:r>
          </w:p>
          <w:p w14:paraId="690F6075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CI</w:t>
            </w:r>
          </w:p>
        </w:tc>
        <w:tc>
          <w:tcPr>
            <w:tcW w:w="1275" w:type="dxa"/>
            <w:vAlign w:val="center"/>
          </w:tcPr>
          <w:p w14:paraId="0DF45082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upper 95%</w:t>
            </w:r>
          </w:p>
          <w:p w14:paraId="70C14332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CU</w:t>
            </w:r>
          </w:p>
        </w:tc>
        <w:tc>
          <w:tcPr>
            <w:tcW w:w="1558" w:type="dxa"/>
            <w:vAlign w:val="center"/>
          </w:tcPr>
          <w:p w14:paraId="413BC94E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null</w:t>
            </w:r>
          </w:p>
          <w:p w14:paraId="2DA67DCB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mean</w:t>
            </w:r>
          </w:p>
        </w:tc>
        <w:tc>
          <w:tcPr>
            <w:tcW w:w="1728" w:type="dxa"/>
            <w:vAlign w:val="center"/>
          </w:tcPr>
          <w:p w14:paraId="6734A105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lower 95%</w:t>
            </w:r>
          </w:p>
          <w:p w14:paraId="69123992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CI</w:t>
            </w:r>
          </w:p>
        </w:tc>
        <w:tc>
          <w:tcPr>
            <w:tcW w:w="1728" w:type="dxa"/>
            <w:vAlign w:val="center"/>
          </w:tcPr>
          <w:p w14:paraId="7B37806F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upper 95%</w:t>
            </w:r>
          </w:p>
          <w:p w14:paraId="1B471FD5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CI</w:t>
            </w:r>
          </w:p>
        </w:tc>
        <w:tc>
          <w:tcPr>
            <w:tcW w:w="2010" w:type="dxa"/>
            <w:vAlign w:val="center"/>
          </w:tcPr>
          <w:p w14:paraId="129CEB73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</w:p>
          <w:p w14:paraId="29014FAE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  <w:r w:rsidRPr="00032339"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  <w:t>P-value</w:t>
            </w:r>
          </w:p>
          <w:p w14:paraId="325A82D4" w14:textId="77777777" w:rsidR="00032339" w:rsidRPr="00032339" w:rsidRDefault="00032339" w:rsidP="001618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ar-SA"/>
              </w:rPr>
            </w:pPr>
          </w:p>
        </w:tc>
      </w:tr>
      <w:tr w:rsidR="000877F6" w:rsidRPr="00032339" w14:paraId="6A121457" w14:textId="77777777" w:rsidTr="000877F6">
        <w:trPr>
          <w:jc w:val="center"/>
        </w:trPr>
        <w:tc>
          <w:tcPr>
            <w:tcW w:w="959" w:type="dxa"/>
            <w:vMerge w:val="restart"/>
            <w:vAlign w:val="center"/>
          </w:tcPr>
          <w:p w14:paraId="72937EB8" w14:textId="77777777" w:rsidR="000877F6" w:rsidRPr="00032339" w:rsidRDefault="000877F6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IHNV</w:t>
            </w:r>
          </w:p>
        </w:tc>
        <w:tc>
          <w:tcPr>
            <w:tcW w:w="2410" w:type="dxa"/>
            <w:vAlign w:val="center"/>
          </w:tcPr>
          <w:p w14:paraId="1F7154C7" w14:textId="77777777" w:rsidR="000877F6" w:rsidRPr="00032339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23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559" w:type="dxa"/>
            <w:vAlign w:val="center"/>
          </w:tcPr>
          <w:p w14:paraId="59CE1A8D" w14:textId="7879E1EE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76" w:type="dxa"/>
            <w:vAlign w:val="center"/>
          </w:tcPr>
          <w:p w14:paraId="52DD7F45" w14:textId="237D7D5C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275" w:type="dxa"/>
            <w:vAlign w:val="center"/>
          </w:tcPr>
          <w:p w14:paraId="16685110" w14:textId="29E3A4C3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558" w:type="dxa"/>
            <w:vAlign w:val="center"/>
          </w:tcPr>
          <w:p w14:paraId="3AFA81DE" w14:textId="03116AC1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1728" w:type="dxa"/>
            <w:vAlign w:val="center"/>
          </w:tcPr>
          <w:p w14:paraId="3754FE30" w14:textId="030F1569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1728" w:type="dxa"/>
            <w:vAlign w:val="center"/>
          </w:tcPr>
          <w:p w14:paraId="52A8376D" w14:textId="60A79CCE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2010" w:type="dxa"/>
            <w:vAlign w:val="center"/>
          </w:tcPr>
          <w:p w14:paraId="1A632F16" w14:textId="69DF25EB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0877F6" w:rsidRPr="00032339" w14:paraId="110C08AD" w14:textId="77777777" w:rsidTr="000877F6">
        <w:trPr>
          <w:jc w:val="center"/>
        </w:trPr>
        <w:tc>
          <w:tcPr>
            <w:tcW w:w="959" w:type="dxa"/>
            <w:vMerge/>
            <w:vAlign w:val="center"/>
          </w:tcPr>
          <w:p w14:paraId="52A33408" w14:textId="77777777" w:rsidR="000877F6" w:rsidRPr="00032339" w:rsidRDefault="000877F6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5A0FFC5C" w14:textId="77777777" w:rsidR="000877F6" w:rsidRPr="00032339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23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</w:t>
            </w:r>
          </w:p>
        </w:tc>
        <w:tc>
          <w:tcPr>
            <w:tcW w:w="1559" w:type="dxa"/>
            <w:vAlign w:val="center"/>
          </w:tcPr>
          <w:p w14:paraId="32512D04" w14:textId="01346373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57</w:t>
            </w:r>
          </w:p>
        </w:tc>
        <w:tc>
          <w:tcPr>
            <w:tcW w:w="1276" w:type="dxa"/>
            <w:vAlign w:val="center"/>
          </w:tcPr>
          <w:p w14:paraId="6F38B2E4" w14:textId="1811BDBB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75" w:type="dxa"/>
            <w:vAlign w:val="center"/>
          </w:tcPr>
          <w:p w14:paraId="6D33B6C2" w14:textId="7BA87091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58" w:type="dxa"/>
            <w:vAlign w:val="center"/>
          </w:tcPr>
          <w:p w14:paraId="73F719E6" w14:textId="620264C9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1728" w:type="dxa"/>
            <w:vAlign w:val="center"/>
          </w:tcPr>
          <w:p w14:paraId="69A97C45" w14:textId="31482353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728" w:type="dxa"/>
            <w:vAlign w:val="center"/>
          </w:tcPr>
          <w:p w14:paraId="26115CAD" w14:textId="41F2A1A1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2010" w:type="dxa"/>
            <w:vAlign w:val="center"/>
          </w:tcPr>
          <w:p w14:paraId="031D2B1F" w14:textId="010A500E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0877F6" w:rsidRPr="00032339" w14:paraId="74A7A6FC" w14:textId="77777777" w:rsidTr="000877F6">
        <w:trPr>
          <w:jc w:val="center"/>
        </w:trPr>
        <w:tc>
          <w:tcPr>
            <w:tcW w:w="959" w:type="dxa"/>
            <w:vMerge/>
            <w:vAlign w:val="center"/>
          </w:tcPr>
          <w:p w14:paraId="15B5821C" w14:textId="77777777" w:rsidR="000877F6" w:rsidRPr="00032339" w:rsidRDefault="000877F6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F4D2B8F" w14:textId="77777777" w:rsidR="000877F6" w:rsidRPr="00032339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23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ige</w:t>
            </w:r>
          </w:p>
        </w:tc>
        <w:tc>
          <w:tcPr>
            <w:tcW w:w="1559" w:type="dxa"/>
            <w:vAlign w:val="center"/>
          </w:tcPr>
          <w:p w14:paraId="7E8D0069" w14:textId="03ADE1BC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0255B8E7" w14:textId="40B9A910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2DA33A07" w14:textId="2D979FE5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vAlign w:val="center"/>
          </w:tcPr>
          <w:p w14:paraId="69F5FCA7" w14:textId="7DC4EEE1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728" w:type="dxa"/>
            <w:vAlign w:val="center"/>
          </w:tcPr>
          <w:p w14:paraId="1CEA88E8" w14:textId="57974ADF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6C92F7E2" w14:textId="62203AEE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0" w:type="dxa"/>
            <w:vAlign w:val="center"/>
          </w:tcPr>
          <w:p w14:paraId="5D3C7D81" w14:textId="0981A836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877F6" w:rsidRPr="00032339" w14:paraId="548B1968" w14:textId="77777777" w:rsidTr="000877F6">
        <w:trPr>
          <w:jc w:val="center"/>
        </w:trPr>
        <w:tc>
          <w:tcPr>
            <w:tcW w:w="959" w:type="dxa"/>
            <w:vMerge/>
            <w:vAlign w:val="center"/>
          </w:tcPr>
          <w:p w14:paraId="5EBE0BAE" w14:textId="77777777" w:rsidR="000877F6" w:rsidRPr="00032339" w:rsidRDefault="000877F6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3BD2EF0C" w14:textId="77777777" w:rsidR="000877F6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23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guna</w:t>
            </w:r>
          </w:p>
          <w:p w14:paraId="26297B39" w14:textId="77777777" w:rsidR="000877F6" w:rsidRPr="00032339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23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nezia</w:t>
            </w:r>
          </w:p>
        </w:tc>
        <w:tc>
          <w:tcPr>
            <w:tcW w:w="1559" w:type="dxa"/>
            <w:vAlign w:val="center"/>
          </w:tcPr>
          <w:p w14:paraId="206907B6" w14:textId="4E1EDABC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785987F6" w14:textId="10BA4434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1DC1E713" w14:textId="54D73390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vAlign w:val="center"/>
          </w:tcPr>
          <w:p w14:paraId="32CA7D60" w14:textId="205D6014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1728" w:type="dxa"/>
            <w:vAlign w:val="center"/>
          </w:tcPr>
          <w:p w14:paraId="1D388B91" w14:textId="21831CEE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1D4EFC4A" w14:textId="3DF9AAAE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0" w:type="dxa"/>
            <w:vAlign w:val="center"/>
          </w:tcPr>
          <w:p w14:paraId="7A3168B6" w14:textId="2E15B558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877F6" w:rsidRPr="00032339" w14:paraId="0AA45B72" w14:textId="77777777" w:rsidTr="000877F6">
        <w:trPr>
          <w:jc w:val="center"/>
        </w:trPr>
        <w:tc>
          <w:tcPr>
            <w:tcW w:w="959" w:type="dxa"/>
            <w:vMerge/>
            <w:vAlign w:val="center"/>
          </w:tcPr>
          <w:p w14:paraId="775A9E64" w14:textId="77777777" w:rsidR="000877F6" w:rsidRPr="00032339" w:rsidRDefault="000877F6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A7B6CF1" w14:textId="77777777" w:rsidR="000877F6" w:rsidRPr="00032339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23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venza</w:t>
            </w:r>
          </w:p>
        </w:tc>
        <w:tc>
          <w:tcPr>
            <w:tcW w:w="1559" w:type="dxa"/>
            <w:vAlign w:val="center"/>
          </w:tcPr>
          <w:p w14:paraId="1C0F5B41" w14:textId="3EBE2615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276" w:type="dxa"/>
            <w:vAlign w:val="center"/>
          </w:tcPr>
          <w:p w14:paraId="142C9034" w14:textId="11E555E6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0CA4C83A" w14:textId="261D1FE3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8" w:type="dxa"/>
            <w:vAlign w:val="center"/>
          </w:tcPr>
          <w:p w14:paraId="28A2086D" w14:textId="4E44F039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728" w:type="dxa"/>
            <w:vAlign w:val="center"/>
          </w:tcPr>
          <w:p w14:paraId="6B2A0FA4" w14:textId="7D60842D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47A702CF" w14:textId="7ABBBD7C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0" w:type="dxa"/>
            <w:vAlign w:val="center"/>
          </w:tcPr>
          <w:p w14:paraId="6D239F54" w14:textId="0F614A17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bookmarkStart w:id="0" w:name="_GoBack"/>
        <w:bookmarkEnd w:id="0"/>
      </w:tr>
      <w:tr w:rsidR="000877F6" w:rsidRPr="00032339" w14:paraId="50E1F76C" w14:textId="77777777" w:rsidTr="000877F6">
        <w:trPr>
          <w:jc w:val="center"/>
        </w:trPr>
        <w:tc>
          <w:tcPr>
            <w:tcW w:w="959" w:type="dxa"/>
            <w:vMerge/>
            <w:vAlign w:val="center"/>
          </w:tcPr>
          <w:p w14:paraId="5E54D6B0" w14:textId="77777777" w:rsidR="000877F6" w:rsidRPr="00032339" w:rsidRDefault="000877F6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77BD1991" w14:textId="77777777" w:rsidR="000877F6" w:rsidRPr="00032339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323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mene</w:t>
            </w:r>
            <w:proofErr w:type="spellEnd"/>
          </w:p>
        </w:tc>
        <w:tc>
          <w:tcPr>
            <w:tcW w:w="1559" w:type="dxa"/>
            <w:vAlign w:val="center"/>
          </w:tcPr>
          <w:p w14:paraId="2C8AC4A4" w14:textId="22641A91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62A68FE2" w14:textId="755BE7B7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2AEAB5CF" w14:textId="61D55CC7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vAlign w:val="center"/>
          </w:tcPr>
          <w:p w14:paraId="094D7E79" w14:textId="098DDF56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37</w:t>
            </w:r>
          </w:p>
        </w:tc>
        <w:tc>
          <w:tcPr>
            <w:tcW w:w="1728" w:type="dxa"/>
            <w:vAlign w:val="center"/>
          </w:tcPr>
          <w:p w14:paraId="7CF9AB3D" w14:textId="495A98B6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112B47B6" w14:textId="5D072D4D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010" w:type="dxa"/>
            <w:vAlign w:val="center"/>
          </w:tcPr>
          <w:p w14:paraId="446AD108" w14:textId="512DD2DD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877F6" w:rsidRPr="00032339" w14:paraId="1C934010" w14:textId="77777777" w:rsidTr="000877F6">
        <w:trPr>
          <w:jc w:val="center"/>
        </w:trPr>
        <w:tc>
          <w:tcPr>
            <w:tcW w:w="959" w:type="dxa"/>
            <w:vMerge/>
            <w:vAlign w:val="center"/>
          </w:tcPr>
          <w:p w14:paraId="07DDCA12" w14:textId="77777777" w:rsidR="000877F6" w:rsidRPr="00032339" w:rsidRDefault="000877F6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29DD43A" w14:textId="77777777" w:rsidR="000877F6" w:rsidRPr="00032339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23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</w:t>
            </w:r>
          </w:p>
        </w:tc>
        <w:tc>
          <w:tcPr>
            <w:tcW w:w="1559" w:type="dxa"/>
            <w:vAlign w:val="center"/>
          </w:tcPr>
          <w:p w14:paraId="5BE39E0B" w14:textId="65FF4305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4632F831" w14:textId="0CBB15C0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14:paraId="2C6854BB" w14:textId="003E0EB1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8" w:type="dxa"/>
            <w:vAlign w:val="center"/>
          </w:tcPr>
          <w:p w14:paraId="3987571C" w14:textId="7E050D2B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728" w:type="dxa"/>
            <w:vAlign w:val="center"/>
          </w:tcPr>
          <w:p w14:paraId="1825AA76" w14:textId="3CDE4341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780929CF" w14:textId="31BB479C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2010" w:type="dxa"/>
            <w:vAlign w:val="center"/>
          </w:tcPr>
          <w:p w14:paraId="1295EC34" w14:textId="16F57E12" w:rsidR="000877F6" w:rsidRPr="000877F6" w:rsidRDefault="000877F6" w:rsidP="00C2073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E2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 </w:t>
            </w:r>
            <w:r w:rsidR="00C207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1E2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  <w:r w:rsidRPr="001E2B8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0877F6" w:rsidRPr="00032339" w14:paraId="6309E0CC" w14:textId="77777777" w:rsidTr="000877F6">
        <w:trPr>
          <w:jc w:val="center"/>
        </w:trPr>
        <w:tc>
          <w:tcPr>
            <w:tcW w:w="959" w:type="dxa"/>
            <w:vMerge/>
            <w:vAlign w:val="center"/>
          </w:tcPr>
          <w:p w14:paraId="580D6FFE" w14:textId="77777777" w:rsidR="000877F6" w:rsidRPr="00032339" w:rsidRDefault="000877F6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168E365F" w14:textId="77777777" w:rsidR="000877F6" w:rsidRPr="00032339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23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le</w:t>
            </w:r>
          </w:p>
        </w:tc>
        <w:tc>
          <w:tcPr>
            <w:tcW w:w="1559" w:type="dxa"/>
            <w:vAlign w:val="center"/>
          </w:tcPr>
          <w:p w14:paraId="68C89ED8" w14:textId="1F21F25C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81</w:t>
            </w:r>
          </w:p>
        </w:tc>
        <w:tc>
          <w:tcPr>
            <w:tcW w:w="1276" w:type="dxa"/>
            <w:vAlign w:val="center"/>
          </w:tcPr>
          <w:p w14:paraId="7382B77B" w14:textId="6E15470D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14:paraId="78C5E2EA" w14:textId="4153BADA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8" w:type="dxa"/>
            <w:vAlign w:val="center"/>
          </w:tcPr>
          <w:p w14:paraId="5A9F2750" w14:textId="758C68ED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728" w:type="dxa"/>
            <w:vAlign w:val="center"/>
          </w:tcPr>
          <w:p w14:paraId="26B40F17" w14:textId="38A416C2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728" w:type="dxa"/>
            <w:vAlign w:val="center"/>
          </w:tcPr>
          <w:p w14:paraId="64B3B5D4" w14:textId="39271A55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2010" w:type="dxa"/>
            <w:vAlign w:val="center"/>
          </w:tcPr>
          <w:p w14:paraId="5D536300" w14:textId="61BD421C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48</w:t>
            </w:r>
          </w:p>
        </w:tc>
      </w:tr>
      <w:tr w:rsidR="000877F6" w:rsidRPr="00032339" w14:paraId="1B471655" w14:textId="77777777" w:rsidTr="000877F6">
        <w:trPr>
          <w:jc w:val="center"/>
        </w:trPr>
        <w:tc>
          <w:tcPr>
            <w:tcW w:w="959" w:type="dxa"/>
            <w:vMerge/>
            <w:vAlign w:val="center"/>
          </w:tcPr>
          <w:p w14:paraId="0D01DE3C" w14:textId="77777777" w:rsidR="000877F6" w:rsidRPr="00032339" w:rsidRDefault="000877F6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1BB75B65" w14:textId="77777777" w:rsidR="000877F6" w:rsidRPr="00032339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23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ave</w:t>
            </w:r>
          </w:p>
        </w:tc>
        <w:tc>
          <w:tcPr>
            <w:tcW w:w="1559" w:type="dxa"/>
            <w:vAlign w:val="center"/>
          </w:tcPr>
          <w:p w14:paraId="643A02FD" w14:textId="03121E41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209180D3" w14:textId="691F5E0E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0907DB20" w14:textId="73683300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vAlign w:val="center"/>
          </w:tcPr>
          <w:p w14:paraId="0D6DFE25" w14:textId="32AED555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67</w:t>
            </w:r>
          </w:p>
        </w:tc>
        <w:tc>
          <w:tcPr>
            <w:tcW w:w="1728" w:type="dxa"/>
            <w:vAlign w:val="center"/>
          </w:tcPr>
          <w:p w14:paraId="4FBB88AA" w14:textId="71F48247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6876B693" w14:textId="090781FA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2010" w:type="dxa"/>
            <w:vAlign w:val="center"/>
          </w:tcPr>
          <w:p w14:paraId="2D4716EC" w14:textId="6BEA3FAE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877F6" w:rsidRPr="00032339" w14:paraId="53B2954C" w14:textId="77777777" w:rsidTr="000877F6">
        <w:trPr>
          <w:jc w:val="center"/>
        </w:trPr>
        <w:tc>
          <w:tcPr>
            <w:tcW w:w="959" w:type="dxa"/>
            <w:vMerge/>
            <w:vAlign w:val="center"/>
          </w:tcPr>
          <w:p w14:paraId="11307002" w14:textId="77777777" w:rsidR="000877F6" w:rsidRPr="00032339" w:rsidRDefault="000877F6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0A45A7E4" w14:textId="77777777" w:rsidR="000877F6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ssero</w:t>
            </w:r>
            <w:proofErr w:type="spellEnd"/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Tartaro-</w:t>
            </w:r>
            <w:proofErr w:type="spellStart"/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alBianco</w:t>
            </w:r>
            <w:proofErr w:type="spellEnd"/>
          </w:p>
          <w:p w14:paraId="2D467AEB" w14:textId="77777777" w:rsidR="000877F6" w:rsidRPr="00032339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anura tra Livenza e Piave</w:t>
            </w:r>
          </w:p>
        </w:tc>
        <w:tc>
          <w:tcPr>
            <w:tcW w:w="1559" w:type="dxa"/>
            <w:vAlign w:val="center"/>
          </w:tcPr>
          <w:p w14:paraId="03E65FD8" w14:textId="1499E81B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37F7861C" w14:textId="6F6A0AE1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2DE0B332" w14:textId="523046FC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vAlign w:val="center"/>
          </w:tcPr>
          <w:p w14:paraId="20474288" w14:textId="4EDCBE36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1728" w:type="dxa"/>
            <w:vAlign w:val="center"/>
          </w:tcPr>
          <w:p w14:paraId="68D02C2D" w14:textId="646A71C2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153BB336" w14:textId="629B0201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0" w:type="dxa"/>
            <w:vAlign w:val="center"/>
          </w:tcPr>
          <w:p w14:paraId="2E56D192" w14:textId="6FA8DB18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877F6" w:rsidRPr="00032339" w14:paraId="5E602E56" w14:textId="77777777" w:rsidTr="000877F6">
        <w:trPr>
          <w:jc w:val="center"/>
        </w:trPr>
        <w:tc>
          <w:tcPr>
            <w:tcW w:w="959" w:type="dxa"/>
            <w:vMerge/>
            <w:vAlign w:val="center"/>
          </w:tcPr>
          <w:p w14:paraId="0516547D" w14:textId="77777777" w:rsidR="000877F6" w:rsidRPr="000877F6" w:rsidRDefault="000877F6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4B3E4A6" w14:textId="77777777" w:rsidR="000877F6" w:rsidRPr="00032339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23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gliamento</w:t>
            </w:r>
          </w:p>
        </w:tc>
        <w:tc>
          <w:tcPr>
            <w:tcW w:w="1559" w:type="dxa"/>
            <w:vAlign w:val="center"/>
          </w:tcPr>
          <w:p w14:paraId="445798B5" w14:textId="3BEA15CA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6F8A40E0" w14:textId="1E52B9C8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25E7CB83" w14:textId="66ADE780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vAlign w:val="center"/>
          </w:tcPr>
          <w:p w14:paraId="48771710" w14:textId="34A3D0F7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1728" w:type="dxa"/>
            <w:vAlign w:val="center"/>
          </w:tcPr>
          <w:p w14:paraId="1BBC9CAD" w14:textId="134F9347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2DD366D9" w14:textId="6ED1D27F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0" w:type="dxa"/>
            <w:vAlign w:val="center"/>
          </w:tcPr>
          <w:p w14:paraId="221D700C" w14:textId="02854BD3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877F6" w:rsidRPr="00032339" w14:paraId="308C177D" w14:textId="77777777" w:rsidTr="000877F6">
        <w:trPr>
          <w:jc w:val="center"/>
        </w:trPr>
        <w:tc>
          <w:tcPr>
            <w:tcW w:w="959" w:type="dxa"/>
            <w:vMerge/>
            <w:vAlign w:val="center"/>
          </w:tcPr>
          <w:p w14:paraId="2ADE7901" w14:textId="77777777" w:rsidR="000877F6" w:rsidRPr="00032339" w:rsidRDefault="000877F6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33D4D416" w14:textId="77777777" w:rsidR="000877F6" w:rsidRPr="00032339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23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rado-Marano</w:t>
            </w:r>
          </w:p>
        </w:tc>
        <w:tc>
          <w:tcPr>
            <w:tcW w:w="1559" w:type="dxa"/>
            <w:vAlign w:val="center"/>
          </w:tcPr>
          <w:p w14:paraId="06D916BA" w14:textId="5983FCF7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76" w:type="dxa"/>
            <w:vAlign w:val="center"/>
          </w:tcPr>
          <w:p w14:paraId="5149A307" w14:textId="664771B2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11002BFF" w14:textId="5DE1A4A9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8" w:type="dxa"/>
            <w:vAlign w:val="center"/>
          </w:tcPr>
          <w:p w14:paraId="4EA4910E" w14:textId="24FF2692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728" w:type="dxa"/>
            <w:vAlign w:val="center"/>
          </w:tcPr>
          <w:p w14:paraId="1A5DA180" w14:textId="4D13531F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1509760E" w14:textId="7968A38D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0" w:type="dxa"/>
            <w:vAlign w:val="center"/>
          </w:tcPr>
          <w:p w14:paraId="2702C6A9" w14:textId="3E574984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877F6" w:rsidRPr="00032339" w14:paraId="2B8D0824" w14:textId="77777777" w:rsidTr="000877F6">
        <w:trPr>
          <w:jc w:val="center"/>
        </w:trPr>
        <w:tc>
          <w:tcPr>
            <w:tcW w:w="959" w:type="dxa"/>
            <w:vMerge/>
            <w:vAlign w:val="center"/>
          </w:tcPr>
          <w:p w14:paraId="096DE4F0" w14:textId="77777777" w:rsidR="000877F6" w:rsidRPr="00032339" w:rsidRDefault="000877F6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57F48C73" w14:textId="77777777" w:rsidR="000877F6" w:rsidRPr="00032339" w:rsidRDefault="000877F6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233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enta</w:t>
            </w:r>
          </w:p>
        </w:tc>
        <w:tc>
          <w:tcPr>
            <w:tcW w:w="1559" w:type="dxa"/>
            <w:vAlign w:val="center"/>
          </w:tcPr>
          <w:p w14:paraId="5BBCF9A2" w14:textId="5F026880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1276" w:type="dxa"/>
            <w:vAlign w:val="center"/>
          </w:tcPr>
          <w:p w14:paraId="7BC19E3B" w14:textId="26482337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14:paraId="4DE02A3B" w14:textId="387BC561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8" w:type="dxa"/>
            <w:vAlign w:val="center"/>
          </w:tcPr>
          <w:p w14:paraId="2BC0E962" w14:textId="32E8399E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728" w:type="dxa"/>
            <w:vAlign w:val="center"/>
          </w:tcPr>
          <w:p w14:paraId="22C6272D" w14:textId="38C0DB89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26D9A345" w14:textId="59B2DC3A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0" w:type="dxa"/>
            <w:vAlign w:val="center"/>
          </w:tcPr>
          <w:p w14:paraId="06595135" w14:textId="534D9329" w:rsidR="000877F6" w:rsidRPr="000877F6" w:rsidRDefault="000877F6" w:rsidP="000877F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0877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6</w:t>
            </w:r>
          </w:p>
        </w:tc>
      </w:tr>
      <w:tr w:rsidR="0057186A" w:rsidRPr="00032339" w14:paraId="3BAF90E6" w14:textId="77777777" w:rsidTr="0057186A">
        <w:trPr>
          <w:jc w:val="center"/>
        </w:trPr>
        <w:tc>
          <w:tcPr>
            <w:tcW w:w="959" w:type="dxa"/>
            <w:vMerge w:val="restart"/>
            <w:vAlign w:val="center"/>
          </w:tcPr>
          <w:p w14:paraId="5C7E1528" w14:textId="77777777" w:rsidR="0057186A" w:rsidRPr="00032339" w:rsidRDefault="0057186A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VHSV</w:t>
            </w:r>
          </w:p>
        </w:tc>
        <w:tc>
          <w:tcPr>
            <w:tcW w:w="2410" w:type="dxa"/>
            <w:vAlign w:val="center"/>
          </w:tcPr>
          <w:p w14:paraId="6BFE95B1" w14:textId="77777777" w:rsidR="0057186A" w:rsidRPr="002D7871" w:rsidRDefault="0057186A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559" w:type="dxa"/>
            <w:vAlign w:val="center"/>
          </w:tcPr>
          <w:p w14:paraId="20C1924D" w14:textId="09C19AB5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276" w:type="dxa"/>
            <w:vAlign w:val="center"/>
          </w:tcPr>
          <w:p w14:paraId="3D165623" w14:textId="6358D471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275" w:type="dxa"/>
            <w:vAlign w:val="center"/>
          </w:tcPr>
          <w:p w14:paraId="1CF33F1B" w14:textId="61DAD6D8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558" w:type="dxa"/>
            <w:vAlign w:val="center"/>
          </w:tcPr>
          <w:p w14:paraId="3AC89FBD" w14:textId="23710B4A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728" w:type="dxa"/>
            <w:vAlign w:val="center"/>
          </w:tcPr>
          <w:p w14:paraId="3DA4E097" w14:textId="42CAE229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728" w:type="dxa"/>
            <w:vAlign w:val="center"/>
          </w:tcPr>
          <w:p w14:paraId="7948CCE8" w14:textId="7C531549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34</w:t>
            </w:r>
          </w:p>
        </w:tc>
        <w:tc>
          <w:tcPr>
            <w:tcW w:w="2010" w:type="dxa"/>
            <w:vAlign w:val="center"/>
          </w:tcPr>
          <w:p w14:paraId="78E9C821" w14:textId="0D7BC401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57186A" w:rsidRPr="00032339" w14:paraId="19BC4F96" w14:textId="77777777" w:rsidTr="0057186A">
        <w:trPr>
          <w:jc w:val="center"/>
        </w:trPr>
        <w:tc>
          <w:tcPr>
            <w:tcW w:w="959" w:type="dxa"/>
            <w:vMerge/>
            <w:vAlign w:val="center"/>
          </w:tcPr>
          <w:p w14:paraId="5956AB95" w14:textId="77777777" w:rsidR="0057186A" w:rsidRPr="00032339" w:rsidRDefault="0057186A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D015FC6" w14:textId="77777777" w:rsidR="0057186A" w:rsidRPr="002D7871" w:rsidRDefault="0057186A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</w:t>
            </w:r>
          </w:p>
        </w:tc>
        <w:tc>
          <w:tcPr>
            <w:tcW w:w="1559" w:type="dxa"/>
            <w:vAlign w:val="center"/>
          </w:tcPr>
          <w:p w14:paraId="68C4174D" w14:textId="1A647BEC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97</w:t>
            </w:r>
          </w:p>
        </w:tc>
        <w:tc>
          <w:tcPr>
            <w:tcW w:w="1276" w:type="dxa"/>
            <w:vAlign w:val="center"/>
          </w:tcPr>
          <w:p w14:paraId="45BEE639" w14:textId="078772F2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5" w:type="dxa"/>
            <w:vAlign w:val="center"/>
          </w:tcPr>
          <w:p w14:paraId="4792FF35" w14:textId="72517159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8" w:type="dxa"/>
            <w:vAlign w:val="center"/>
          </w:tcPr>
          <w:p w14:paraId="6D5580AC" w14:textId="1BF2BD84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1728" w:type="dxa"/>
            <w:vAlign w:val="center"/>
          </w:tcPr>
          <w:p w14:paraId="04364052" w14:textId="4A5D2DF2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1728" w:type="dxa"/>
            <w:vAlign w:val="center"/>
          </w:tcPr>
          <w:p w14:paraId="304E4AC1" w14:textId="73B87135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10" w:type="dxa"/>
            <w:vAlign w:val="center"/>
          </w:tcPr>
          <w:p w14:paraId="46969419" w14:textId="638DA8D3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57186A" w:rsidRPr="00032339" w14:paraId="32125C79" w14:textId="77777777" w:rsidTr="0057186A">
        <w:trPr>
          <w:jc w:val="center"/>
        </w:trPr>
        <w:tc>
          <w:tcPr>
            <w:tcW w:w="959" w:type="dxa"/>
            <w:vMerge/>
            <w:vAlign w:val="center"/>
          </w:tcPr>
          <w:p w14:paraId="6845F26D" w14:textId="77777777" w:rsidR="0057186A" w:rsidRPr="00032339" w:rsidRDefault="0057186A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5E721DA2" w14:textId="77777777" w:rsidR="0057186A" w:rsidRPr="002D7871" w:rsidRDefault="0057186A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ssero</w:t>
            </w:r>
            <w:proofErr w:type="spellEnd"/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Tartaro-</w:t>
            </w:r>
            <w:proofErr w:type="spellStart"/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alBianco</w:t>
            </w:r>
            <w:proofErr w:type="spellEnd"/>
          </w:p>
        </w:tc>
        <w:tc>
          <w:tcPr>
            <w:tcW w:w="1559" w:type="dxa"/>
            <w:vAlign w:val="center"/>
          </w:tcPr>
          <w:p w14:paraId="5AE7A81E" w14:textId="4C9289DB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04295FB1" w14:textId="2CBF8348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4248C625" w14:textId="4A1C2A23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vAlign w:val="center"/>
          </w:tcPr>
          <w:p w14:paraId="7CE63FCC" w14:textId="05DBE55C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1728" w:type="dxa"/>
            <w:vAlign w:val="center"/>
          </w:tcPr>
          <w:p w14:paraId="282A6474" w14:textId="70EB10B0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7D5C8CFB" w14:textId="04EC1CF6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0" w:type="dxa"/>
            <w:vAlign w:val="center"/>
          </w:tcPr>
          <w:p w14:paraId="62996707" w14:textId="711FC7EE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7186A" w:rsidRPr="00032339" w14:paraId="534626F1" w14:textId="77777777" w:rsidTr="0057186A">
        <w:trPr>
          <w:jc w:val="center"/>
        </w:trPr>
        <w:tc>
          <w:tcPr>
            <w:tcW w:w="959" w:type="dxa"/>
            <w:vMerge/>
            <w:vAlign w:val="center"/>
          </w:tcPr>
          <w:p w14:paraId="05725B23" w14:textId="77777777" w:rsidR="0057186A" w:rsidRPr="00032339" w:rsidRDefault="0057186A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0F1F04A4" w14:textId="77777777" w:rsidR="0057186A" w:rsidRPr="002D7871" w:rsidRDefault="0057186A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ave</w:t>
            </w:r>
          </w:p>
        </w:tc>
        <w:tc>
          <w:tcPr>
            <w:tcW w:w="1559" w:type="dxa"/>
            <w:vAlign w:val="center"/>
          </w:tcPr>
          <w:p w14:paraId="3401C086" w14:textId="5FFAAB80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276" w:type="dxa"/>
            <w:vAlign w:val="center"/>
          </w:tcPr>
          <w:p w14:paraId="4243B051" w14:textId="74088248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39CFF2E3" w14:textId="057B09E8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8" w:type="dxa"/>
            <w:vAlign w:val="center"/>
          </w:tcPr>
          <w:p w14:paraId="79A5B1AC" w14:textId="2E92265E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728" w:type="dxa"/>
            <w:vAlign w:val="center"/>
          </w:tcPr>
          <w:p w14:paraId="649E1110" w14:textId="62A460E3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1F017D23" w14:textId="5725CA4B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0" w:type="dxa"/>
            <w:vAlign w:val="center"/>
          </w:tcPr>
          <w:p w14:paraId="172A77E4" w14:textId="37D6A7F6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53</w:t>
            </w:r>
          </w:p>
        </w:tc>
      </w:tr>
      <w:tr w:rsidR="0057186A" w:rsidRPr="00032339" w14:paraId="3539FCF3" w14:textId="77777777" w:rsidTr="0057186A">
        <w:trPr>
          <w:jc w:val="center"/>
        </w:trPr>
        <w:tc>
          <w:tcPr>
            <w:tcW w:w="959" w:type="dxa"/>
            <w:vMerge/>
            <w:vAlign w:val="center"/>
          </w:tcPr>
          <w:p w14:paraId="4550BF78" w14:textId="77777777" w:rsidR="0057186A" w:rsidRPr="00032339" w:rsidRDefault="0057186A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45CE4937" w14:textId="77777777" w:rsidR="0057186A" w:rsidRPr="002D7871" w:rsidRDefault="0057186A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ige</w:t>
            </w:r>
          </w:p>
        </w:tc>
        <w:tc>
          <w:tcPr>
            <w:tcW w:w="1559" w:type="dxa"/>
            <w:vAlign w:val="center"/>
          </w:tcPr>
          <w:p w14:paraId="15DBAF08" w14:textId="40F64A9B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1276" w:type="dxa"/>
            <w:vAlign w:val="center"/>
          </w:tcPr>
          <w:p w14:paraId="27D67689" w14:textId="18930392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698E3B30" w14:textId="5AFCA96A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8" w:type="dxa"/>
            <w:vAlign w:val="center"/>
          </w:tcPr>
          <w:p w14:paraId="10817CFA" w14:textId="4398E5AA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28" w:type="dxa"/>
            <w:vAlign w:val="center"/>
          </w:tcPr>
          <w:p w14:paraId="52A442CF" w14:textId="4CA01693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02A3DDB0" w14:textId="5BAF7DED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2010" w:type="dxa"/>
            <w:vAlign w:val="center"/>
          </w:tcPr>
          <w:p w14:paraId="637C5E49" w14:textId="767EDEC3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23</w:t>
            </w:r>
          </w:p>
        </w:tc>
      </w:tr>
      <w:tr w:rsidR="0057186A" w:rsidRPr="00032339" w14:paraId="7643595D" w14:textId="77777777" w:rsidTr="0057186A">
        <w:trPr>
          <w:jc w:val="center"/>
        </w:trPr>
        <w:tc>
          <w:tcPr>
            <w:tcW w:w="959" w:type="dxa"/>
            <w:vMerge/>
            <w:vAlign w:val="center"/>
          </w:tcPr>
          <w:p w14:paraId="0CA9CC60" w14:textId="77777777" w:rsidR="0057186A" w:rsidRPr="00032339" w:rsidRDefault="0057186A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9122709" w14:textId="77777777" w:rsidR="0057186A" w:rsidRPr="002D7871" w:rsidRDefault="0057186A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venza</w:t>
            </w:r>
          </w:p>
        </w:tc>
        <w:tc>
          <w:tcPr>
            <w:tcW w:w="1559" w:type="dxa"/>
            <w:vAlign w:val="center"/>
          </w:tcPr>
          <w:p w14:paraId="78706BE4" w14:textId="53C45CD4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0BE8120D" w14:textId="2F2A03D0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610938E3" w14:textId="79E11162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vAlign w:val="center"/>
          </w:tcPr>
          <w:p w14:paraId="39D85733" w14:textId="7C34CDBB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1728" w:type="dxa"/>
            <w:vAlign w:val="center"/>
          </w:tcPr>
          <w:p w14:paraId="3B96073C" w14:textId="1AF616E5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05A05C1F" w14:textId="10C5788C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93</w:t>
            </w:r>
          </w:p>
        </w:tc>
        <w:tc>
          <w:tcPr>
            <w:tcW w:w="2010" w:type="dxa"/>
            <w:vAlign w:val="center"/>
          </w:tcPr>
          <w:p w14:paraId="73FAC423" w14:textId="3BD4AE70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7186A" w:rsidRPr="00032339" w14:paraId="3BC2EE30" w14:textId="77777777" w:rsidTr="0057186A">
        <w:trPr>
          <w:jc w:val="center"/>
        </w:trPr>
        <w:tc>
          <w:tcPr>
            <w:tcW w:w="959" w:type="dxa"/>
            <w:vMerge/>
            <w:vAlign w:val="center"/>
          </w:tcPr>
          <w:p w14:paraId="10C83F4C" w14:textId="77777777" w:rsidR="0057186A" w:rsidRPr="00032339" w:rsidRDefault="0057186A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D30F97C" w14:textId="77777777" w:rsidR="0057186A" w:rsidRPr="002D7871" w:rsidRDefault="0057186A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mene</w:t>
            </w:r>
            <w:proofErr w:type="spellEnd"/>
          </w:p>
        </w:tc>
        <w:tc>
          <w:tcPr>
            <w:tcW w:w="1559" w:type="dxa"/>
            <w:vAlign w:val="center"/>
          </w:tcPr>
          <w:p w14:paraId="0ADFF0B4" w14:textId="6934C964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4C21D72C" w14:textId="291EDED7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49488C26" w14:textId="2057ABF5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vAlign w:val="center"/>
          </w:tcPr>
          <w:p w14:paraId="7F356D7C" w14:textId="02AE3ED9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1728" w:type="dxa"/>
            <w:vAlign w:val="center"/>
          </w:tcPr>
          <w:p w14:paraId="3FB62C87" w14:textId="090D7561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4AD701E5" w14:textId="645CC2E2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0" w:type="dxa"/>
            <w:vAlign w:val="center"/>
          </w:tcPr>
          <w:p w14:paraId="357099A4" w14:textId="55AD3E3A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7186A" w:rsidRPr="00032339" w14:paraId="0F4AFA11" w14:textId="77777777" w:rsidTr="0057186A">
        <w:trPr>
          <w:jc w:val="center"/>
        </w:trPr>
        <w:tc>
          <w:tcPr>
            <w:tcW w:w="959" w:type="dxa"/>
            <w:vMerge/>
            <w:vAlign w:val="center"/>
          </w:tcPr>
          <w:p w14:paraId="40387776" w14:textId="77777777" w:rsidR="0057186A" w:rsidRPr="00032339" w:rsidRDefault="0057186A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514BC368" w14:textId="77777777" w:rsidR="0057186A" w:rsidRPr="002D7871" w:rsidRDefault="0057186A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</w:t>
            </w:r>
          </w:p>
        </w:tc>
        <w:tc>
          <w:tcPr>
            <w:tcW w:w="1559" w:type="dxa"/>
            <w:vAlign w:val="center"/>
          </w:tcPr>
          <w:p w14:paraId="629448F1" w14:textId="71ADAFD8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276" w:type="dxa"/>
            <w:vAlign w:val="center"/>
          </w:tcPr>
          <w:p w14:paraId="6DBF2F6C" w14:textId="159A862B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vAlign w:val="center"/>
          </w:tcPr>
          <w:p w14:paraId="5A8B3553" w14:textId="6419DEA2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8" w:type="dxa"/>
            <w:vAlign w:val="center"/>
          </w:tcPr>
          <w:p w14:paraId="29898AFE" w14:textId="2F3FE756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728" w:type="dxa"/>
            <w:vAlign w:val="center"/>
          </w:tcPr>
          <w:p w14:paraId="1CA603F3" w14:textId="419A8E02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728" w:type="dxa"/>
            <w:vAlign w:val="center"/>
          </w:tcPr>
          <w:p w14:paraId="27F2344E" w14:textId="6146AC4E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50</w:t>
            </w:r>
          </w:p>
        </w:tc>
        <w:tc>
          <w:tcPr>
            <w:tcW w:w="2010" w:type="dxa"/>
            <w:vAlign w:val="center"/>
          </w:tcPr>
          <w:p w14:paraId="11CD6290" w14:textId="62F227BE" w:rsidR="0057186A" w:rsidRPr="0057186A" w:rsidRDefault="0057186A" w:rsidP="00C2073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877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0 </w:t>
            </w:r>
            <w:r w:rsidR="00C207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0877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  <w:r w:rsidRPr="000877F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57186A" w:rsidRPr="00032339" w14:paraId="499C2A8C" w14:textId="77777777" w:rsidTr="0057186A">
        <w:trPr>
          <w:jc w:val="center"/>
        </w:trPr>
        <w:tc>
          <w:tcPr>
            <w:tcW w:w="959" w:type="dxa"/>
            <w:vMerge/>
            <w:vAlign w:val="center"/>
          </w:tcPr>
          <w:p w14:paraId="4A682A27" w14:textId="77777777" w:rsidR="0057186A" w:rsidRPr="00032339" w:rsidRDefault="0057186A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1925FB0E" w14:textId="77777777" w:rsidR="0057186A" w:rsidRPr="002D7871" w:rsidRDefault="0057186A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le</w:t>
            </w:r>
          </w:p>
        </w:tc>
        <w:tc>
          <w:tcPr>
            <w:tcW w:w="1559" w:type="dxa"/>
            <w:vAlign w:val="center"/>
          </w:tcPr>
          <w:p w14:paraId="611CF63D" w14:textId="6F4D1469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37</w:t>
            </w:r>
          </w:p>
        </w:tc>
        <w:tc>
          <w:tcPr>
            <w:tcW w:w="1276" w:type="dxa"/>
            <w:vAlign w:val="center"/>
          </w:tcPr>
          <w:p w14:paraId="2F1F7E2B" w14:textId="10558D7B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14:paraId="663802B2" w14:textId="3D21529E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8" w:type="dxa"/>
            <w:vAlign w:val="center"/>
          </w:tcPr>
          <w:p w14:paraId="0DCC6705" w14:textId="7B14E572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1728" w:type="dxa"/>
            <w:vAlign w:val="center"/>
          </w:tcPr>
          <w:p w14:paraId="7598E40F" w14:textId="6BB3366E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728" w:type="dxa"/>
            <w:vAlign w:val="center"/>
          </w:tcPr>
          <w:p w14:paraId="05720AF7" w14:textId="553C0914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2010" w:type="dxa"/>
            <w:vAlign w:val="center"/>
          </w:tcPr>
          <w:p w14:paraId="031B4E6C" w14:textId="7B352C7D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67</w:t>
            </w:r>
          </w:p>
        </w:tc>
      </w:tr>
      <w:tr w:rsidR="0057186A" w:rsidRPr="00032339" w14:paraId="6AD1AC81" w14:textId="77777777" w:rsidTr="0057186A">
        <w:trPr>
          <w:jc w:val="center"/>
        </w:trPr>
        <w:tc>
          <w:tcPr>
            <w:tcW w:w="959" w:type="dxa"/>
            <w:vMerge/>
            <w:vAlign w:val="center"/>
          </w:tcPr>
          <w:p w14:paraId="0719283D" w14:textId="77777777" w:rsidR="0057186A" w:rsidRPr="00032339" w:rsidRDefault="0057186A" w:rsidP="001618F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B295B70" w14:textId="77777777" w:rsidR="0057186A" w:rsidRPr="002D7871" w:rsidRDefault="0057186A" w:rsidP="001618F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rado-Marano</w:t>
            </w:r>
          </w:p>
        </w:tc>
        <w:tc>
          <w:tcPr>
            <w:tcW w:w="1559" w:type="dxa"/>
            <w:vAlign w:val="center"/>
          </w:tcPr>
          <w:p w14:paraId="2CA5C921" w14:textId="41F8AAA6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1276" w:type="dxa"/>
            <w:vAlign w:val="center"/>
          </w:tcPr>
          <w:p w14:paraId="6F21D120" w14:textId="7735ADA3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7F60A62B" w14:textId="61534D89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vAlign w:val="center"/>
          </w:tcPr>
          <w:p w14:paraId="39D3AF0A" w14:textId="7BB78A14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728" w:type="dxa"/>
            <w:vAlign w:val="center"/>
          </w:tcPr>
          <w:p w14:paraId="08EEF05F" w14:textId="482A2180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518828E7" w14:textId="4B39110F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2010" w:type="dxa"/>
            <w:vAlign w:val="center"/>
          </w:tcPr>
          <w:p w14:paraId="6F960F31" w14:textId="1735C51C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7186A" w:rsidRPr="00032339" w14:paraId="1E1A2874" w14:textId="77777777" w:rsidTr="0057186A">
        <w:trPr>
          <w:jc w:val="center"/>
        </w:trPr>
        <w:tc>
          <w:tcPr>
            <w:tcW w:w="959" w:type="dxa"/>
            <w:vMerge/>
            <w:vAlign w:val="center"/>
          </w:tcPr>
          <w:p w14:paraId="08D3CBAD" w14:textId="77777777" w:rsidR="0057186A" w:rsidRPr="00032339" w:rsidRDefault="0057186A" w:rsidP="00A82D2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4039543C" w14:textId="77777777" w:rsidR="0057186A" w:rsidRPr="002D7871" w:rsidRDefault="0057186A" w:rsidP="00A82D2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D787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renta</w:t>
            </w:r>
          </w:p>
        </w:tc>
        <w:tc>
          <w:tcPr>
            <w:tcW w:w="1559" w:type="dxa"/>
            <w:vAlign w:val="center"/>
          </w:tcPr>
          <w:p w14:paraId="726157F6" w14:textId="04D78E2E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1B78743A" w14:textId="5C76275E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770F9249" w14:textId="3BD124E1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vAlign w:val="center"/>
          </w:tcPr>
          <w:p w14:paraId="2B6BE3B8" w14:textId="67504696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EB20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1728" w:type="dxa"/>
            <w:vAlign w:val="center"/>
          </w:tcPr>
          <w:p w14:paraId="650BE494" w14:textId="1E012017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144D00B2" w14:textId="2C38C54F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0" w:type="dxa"/>
            <w:vAlign w:val="center"/>
          </w:tcPr>
          <w:p w14:paraId="69207AF6" w14:textId="18F62EF5" w:rsidR="0057186A" w:rsidRPr="0057186A" w:rsidRDefault="0057186A" w:rsidP="005718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18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</w:tbl>
    <w:p w14:paraId="6C8EB1FF" w14:textId="6056BD52" w:rsidR="00032339" w:rsidRPr="00032339" w:rsidRDefault="00032339" w:rsidP="0057186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sectPr w:rsidR="00032339" w:rsidRPr="00032339" w:rsidSect="001618FF">
      <w:pgSz w:w="16838" w:h="11906" w:orient="landscape" w:code="9"/>
      <w:pgMar w:top="567" w:right="1417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EA5"/>
    <w:rsid w:val="00032339"/>
    <w:rsid w:val="000877F6"/>
    <w:rsid w:val="000B4BF9"/>
    <w:rsid w:val="000D6237"/>
    <w:rsid w:val="0011573B"/>
    <w:rsid w:val="00141A83"/>
    <w:rsid w:val="001441EF"/>
    <w:rsid w:val="001618FF"/>
    <w:rsid w:val="001E31D0"/>
    <w:rsid w:val="00242EA5"/>
    <w:rsid w:val="002D7871"/>
    <w:rsid w:val="002E4192"/>
    <w:rsid w:val="003A133D"/>
    <w:rsid w:val="003E69C1"/>
    <w:rsid w:val="004921D7"/>
    <w:rsid w:val="004D5AB8"/>
    <w:rsid w:val="0057186A"/>
    <w:rsid w:val="005A2BCB"/>
    <w:rsid w:val="005F2FB1"/>
    <w:rsid w:val="00647548"/>
    <w:rsid w:val="00651EAE"/>
    <w:rsid w:val="006D4243"/>
    <w:rsid w:val="0070567C"/>
    <w:rsid w:val="00797058"/>
    <w:rsid w:val="007B12DF"/>
    <w:rsid w:val="007D1CAE"/>
    <w:rsid w:val="00844D82"/>
    <w:rsid w:val="008E7976"/>
    <w:rsid w:val="00923286"/>
    <w:rsid w:val="00A44EC4"/>
    <w:rsid w:val="00A82D21"/>
    <w:rsid w:val="00B13923"/>
    <w:rsid w:val="00C20736"/>
    <w:rsid w:val="00C74434"/>
    <w:rsid w:val="00CD7FEE"/>
    <w:rsid w:val="00D91E78"/>
    <w:rsid w:val="00DA5382"/>
    <w:rsid w:val="00DD3F66"/>
    <w:rsid w:val="00E0273B"/>
    <w:rsid w:val="00E6276C"/>
    <w:rsid w:val="00EB2064"/>
    <w:rsid w:val="00FB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DE76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bidi="fa-I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32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44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74434"/>
    <w:rPr>
      <w:rFonts w:ascii="Lucida Grande" w:hAnsi="Lucida Grande" w:cs="Lucida Grande"/>
      <w:sz w:val="18"/>
      <w:szCs w:val="18"/>
      <w:lang w:bidi="fa-IR"/>
    </w:rPr>
  </w:style>
  <w:style w:type="character" w:styleId="Rimandocommento">
    <w:name w:val="annotation reference"/>
    <w:basedOn w:val="Carpredefinitoparagrafo"/>
    <w:uiPriority w:val="99"/>
    <w:semiHidden/>
    <w:unhideWhenUsed/>
    <w:rsid w:val="003A133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133D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133D"/>
    <w:rPr>
      <w:sz w:val="24"/>
      <w:szCs w:val="24"/>
      <w:lang w:bidi="fa-I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133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133D"/>
    <w:rPr>
      <w:b/>
      <w:bCs/>
      <w:sz w:val="20"/>
      <w:szCs w:val="20"/>
      <w:lang w:bidi="fa-IR"/>
    </w:rPr>
  </w:style>
  <w:style w:type="paragraph" w:styleId="Revisione">
    <w:name w:val="Revision"/>
    <w:hidden/>
    <w:uiPriority w:val="99"/>
    <w:semiHidden/>
    <w:rsid w:val="003A133D"/>
    <w:pPr>
      <w:spacing w:after="0" w:line="240" w:lineRule="auto"/>
    </w:pPr>
    <w:rPr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bidi="fa-I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32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44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74434"/>
    <w:rPr>
      <w:rFonts w:ascii="Lucida Grande" w:hAnsi="Lucida Grande" w:cs="Lucida Grande"/>
      <w:sz w:val="18"/>
      <w:szCs w:val="18"/>
      <w:lang w:bidi="fa-IR"/>
    </w:rPr>
  </w:style>
  <w:style w:type="character" w:styleId="Rimandocommento">
    <w:name w:val="annotation reference"/>
    <w:basedOn w:val="Carpredefinitoparagrafo"/>
    <w:uiPriority w:val="99"/>
    <w:semiHidden/>
    <w:unhideWhenUsed/>
    <w:rsid w:val="003A133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133D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133D"/>
    <w:rPr>
      <w:sz w:val="24"/>
      <w:szCs w:val="24"/>
      <w:lang w:bidi="fa-I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133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133D"/>
    <w:rPr>
      <w:b/>
      <w:bCs/>
      <w:sz w:val="20"/>
      <w:szCs w:val="20"/>
      <w:lang w:bidi="fa-IR"/>
    </w:rPr>
  </w:style>
  <w:style w:type="paragraph" w:styleId="Revisione">
    <w:name w:val="Revision"/>
    <w:hidden/>
    <w:uiPriority w:val="99"/>
    <w:semiHidden/>
    <w:rsid w:val="003A133D"/>
    <w:pPr>
      <w:spacing w:after="0" w:line="240" w:lineRule="auto"/>
    </w:pPr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7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4C525798-12E6-40A9-99B5-C81D34B91052}"/>
</file>

<file path=customXml/itemProps2.xml><?xml version="1.0" encoding="utf-8"?>
<ds:datastoreItem xmlns:ds="http://schemas.openxmlformats.org/officeDocument/2006/customXml" ds:itemID="{CD51AFC9-80FF-40C5-A384-BE07E15BC0BB}"/>
</file>

<file path=customXml/itemProps3.xml><?xml version="1.0" encoding="utf-8"?>
<ds:datastoreItem xmlns:ds="http://schemas.openxmlformats.org/officeDocument/2006/customXml" ds:itemID="{CE4A8542-0F68-45AB-87B0-0F6BFC87DE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di Miriam</dc:creator>
  <cp:lastModifiedBy>Reviewer</cp:lastModifiedBy>
  <cp:revision>8</cp:revision>
  <dcterms:created xsi:type="dcterms:W3CDTF">2016-06-09T12:50:00Z</dcterms:created>
  <dcterms:modified xsi:type="dcterms:W3CDTF">2016-07-21T13:45:00Z</dcterms:modified>
</cp:coreProperties>
</file>